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B0A" w:rsidRPr="009D5617" w:rsidRDefault="006D6B0A" w:rsidP="006D6B0A">
      <w:pPr>
        <w:rPr>
          <w:rFonts w:ascii="Arial" w:hAnsi="Arial" w:cs="Arial"/>
          <w:sz w:val="20"/>
          <w:szCs w:val="20"/>
          <w:lang w:val="en-US"/>
        </w:rPr>
      </w:pPr>
      <w:r w:rsidRPr="00A33FE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A56B8F">
        <w:rPr>
          <w:rFonts w:ascii="Arial" w:hAnsi="Arial" w:cs="Arial"/>
          <w:b/>
          <w:sz w:val="20"/>
          <w:szCs w:val="20"/>
          <w:lang w:val="en-US"/>
        </w:rPr>
        <w:t>S4</w:t>
      </w:r>
      <w:r w:rsidRPr="00A33FE7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3B0D58" w:rsidRPr="0017073B">
        <w:t xml:space="preserve">Gene </w:t>
      </w:r>
      <w:proofErr w:type="spellStart"/>
      <w:r w:rsidR="003B0D58" w:rsidRPr="0017073B">
        <w:t>Ontology</w:t>
      </w:r>
      <w:proofErr w:type="spellEnd"/>
      <w:r w:rsidR="003B0D58" w:rsidRPr="0017073B">
        <w:t xml:space="preserve"> </w:t>
      </w:r>
      <w:proofErr w:type="spellStart"/>
      <w:r w:rsidR="003B0D58" w:rsidRPr="0017073B">
        <w:t>enrichment</w:t>
      </w:r>
      <w:proofErr w:type="spellEnd"/>
      <w:r w:rsidR="003B0D58" w:rsidRPr="0017073B">
        <w:t xml:space="preserve"> </w:t>
      </w:r>
      <w:proofErr w:type="spellStart"/>
      <w:r w:rsidR="003B0D58" w:rsidRPr="0017073B">
        <w:t>analysi</w:t>
      </w:r>
      <w:r w:rsidR="003B0D58">
        <w:t>s</w:t>
      </w:r>
      <w:proofErr w:type="spellEnd"/>
      <w:r w:rsidR="003B0D58">
        <w:t xml:space="preserve"> </w:t>
      </w:r>
      <w:proofErr w:type="spellStart"/>
      <w:r w:rsidR="003B0D58">
        <w:t>for</w:t>
      </w:r>
      <w:proofErr w:type="spellEnd"/>
      <w:r w:rsidR="003B0D58">
        <w:t xml:space="preserve"> genes </w:t>
      </w:r>
      <w:proofErr w:type="spellStart"/>
      <w:r w:rsidR="003B0D58">
        <w:t>identified</w:t>
      </w:r>
      <w:proofErr w:type="spellEnd"/>
      <w:r w:rsidR="003B0D58">
        <w:t xml:space="preserve"> </w:t>
      </w:r>
      <w:proofErr w:type="spellStart"/>
      <w:r w:rsidR="006850F1">
        <w:t>under</w:t>
      </w:r>
      <w:proofErr w:type="spellEnd"/>
      <w:r w:rsidR="003B0D58">
        <w:t xml:space="preserve"> </w:t>
      </w:r>
      <w:proofErr w:type="spellStart"/>
      <w:r w:rsidR="003B0D58">
        <w:t>inverse</w:t>
      </w:r>
      <w:proofErr w:type="spellEnd"/>
      <w:r w:rsidR="003B0D58">
        <w:t xml:space="preserve"> HO</w:t>
      </w:r>
      <w:r w:rsidR="003B0D58" w:rsidRPr="0017073B">
        <w:t xml:space="preserve">P </w:t>
      </w:r>
      <w:proofErr w:type="spellStart"/>
      <w:r w:rsidR="003B0D58" w:rsidRPr="0017073B">
        <w:t>analysis</w:t>
      </w:r>
      <w:proofErr w:type="spellEnd"/>
      <w:r w:rsidR="003B0D58" w:rsidRPr="0017073B">
        <w:t xml:space="preserve"> </w:t>
      </w:r>
      <w:proofErr w:type="spellStart"/>
      <w:r w:rsidR="006850F1">
        <w:t>under</w:t>
      </w:r>
      <w:proofErr w:type="spellEnd"/>
      <w:r w:rsidR="003B0D58" w:rsidRPr="0017073B">
        <w:t xml:space="preserve"> </w:t>
      </w:r>
      <w:proofErr w:type="spellStart"/>
      <w:r w:rsidR="003B0D58" w:rsidRPr="0017073B">
        <w:t>Phase</w:t>
      </w:r>
      <w:proofErr w:type="spellEnd"/>
      <w:r w:rsidR="003B0D58" w:rsidRPr="0017073B">
        <w:t xml:space="preserve"> I </w:t>
      </w:r>
      <w:proofErr w:type="spellStart"/>
      <w:r w:rsidR="003B0D58" w:rsidRPr="0017073B">
        <w:t>fermentation</w:t>
      </w:r>
      <w:proofErr w:type="spellEnd"/>
      <w:r w:rsidR="003B0D58" w:rsidRPr="0017073B">
        <w:t xml:space="preserve"> </w:t>
      </w:r>
      <w:proofErr w:type="spellStart"/>
      <w:r w:rsidR="003B0D58" w:rsidRPr="0017073B">
        <w:t>conditions</w:t>
      </w:r>
      <w:proofErr w:type="spellEnd"/>
      <w:r w:rsidR="003B0D58" w:rsidRPr="0017073B">
        <w:t>.</w:t>
      </w:r>
      <w:r w:rsidR="00C03B4E" w:rsidRPr="00C03B4E">
        <w:t xml:space="preserve"> </w:t>
      </w:r>
      <w:proofErr w:type="spellStart"/>
      <w:r w:rsidR="00C03B4E">
        <w:t>Unedited</w:t>
      </w:r>
      <w:proofErr w:type="spellEnd"/>
      <w:r w:rsidR="00C03B4E">
        <w:t xml:space="preserve"> </w:t>
      </w:r>
      <w:proofErr w:type="spellStart"/>
      <w:r w:rsidR="00C03B4E">
        <w:t>results</w:t>
      </w:r>
      <w:proofErr w:type="spellEnd"/>
      <w:r w:rsidR="00C03B4E">
        <w:t xml:space="preserve"> of </w:t>
      </w:r>
      <w:proofErr w:type="spellStart"/>
      <w:r w:rsidR="00C03B4E">
        <w:t>the</w:t>
      </w:r>
      <w:proofErr w:type="spellEnd"/>
      <w:r w:rsidR="00C03B4E">
        <w:t xml:space="preserve"> GO </w:t>
      </w:r>
      <w:proofErr w:type="spellStart"/>
      <w:r w:rsidR="00C03B4E">
        <w:t>enrichment</w:t>
      </w:r>
      <w:proofErr w:type="spellEnd"/>
      <w:r w:rsidR="00C03B4E">
        <w:t xml:space="preserve"> </w:t>
      </w:r>
      <w:proofErr w:type="spellStart"/>
      <w:r w:rsidR="00C03B4E">
        <w:t>analysis</w:t>
      </w:r>
      <w:proofErr w:type="spellEnd"/>
      <w:r w:rsidR="00C03B4E">
        <w:t xml:space="preserve"> are </w:t>
      </w:r>
      <w:proofErr w:type="spellStart"/>
      <w:r w:rsidR="00C03B4E">
        <w:t>shown</w:t>
      </w:r>
      <w:proofErr w:type="spellEnd"/>
      <w:r w:rsidR="00C03B4E">
        <w:t xml:space="preserve"> in </w:t>
      </w:r>
      <w:proofErr w:type="spellStart"/>
      <w:r w:rsidR="00C03B4E">
        <w:t>supplementary</w:t>
      </w:r>
      <w:proofErr w:type="spellEnd"/>
      <w:r w:rsidR="00C03B4E">
        <w:t xml:space="preserve"> </w:t>
      </w:r>
      <w:proofErr w:type="spellStart"/>
      <w:r w:rsidR="00143058">
        <w:t>workbook</w:t>
      </w:r>
      <w:proofErr w:type="spellEnd"/>
      <w:r w:rsidR="00143058">
        <w:t xml:space="preserve"> S2</w:t>
      </w:r>
      <w:r w:rsidR="00C03B4E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495"/>
        <w:gridCol w:w="880"/>
        <w:gridCol w:w="363"/>
        <w:gridCol w:w="7406"/>
      </w:tblGrid>
      <w:tr w:rsidR="000024EB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4EB" w:rsidRDefault="000024EB" w:rsidP="00681E79">
            <w:pPr>
              <w:tabs>
                <w:tab w:val="right" w:pos="5318"/>
              </w:tabs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 xml:space="preserve">GO 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Term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4EB" w:rsidRDefault="000024E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>p-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value</w:t>
            </w:r>
            <w:proofErr w:type="spellEnd"/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4EB" w:rsidRDefault="000024E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>#</w:t>
            </w:r>
            <w:r>
              <w:rPr>
                <w:b/>
                <w:bCs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24EB" w:rsidRDefault="000024E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b/>
                <w:bCs/>
                <w:sz w:val="20"/>
                <w:szCs w:val="20"/>
                <w:lang w:val="es-ES" w:eastAsia="es-ES"/>
              </w:rPr>
              <w:t xml:space="preserve">Genes in </w:t>
            </w:r>
            <w:proofErr w:type="spellStart"/>
            <w:r>
              <w:rPr>
                <w:b/>
                <w:bCs/>
                <w:sz w:val="20"/>
                <w:szCs w:val="20"/>
                <w:lang w:val="es-ES" w:eastAsia="es-ES"/>
              </w:rPr>
              <w:t>group</w:t>
            </w:r>
            <w:r>
              <w:rPr>
                <w:b/>
                <w:bCs/>
                <w:sz w:val="20"/>
                <w:szCs w:val="20"/>
                <w:vertAlign w:val="superscript"/>
                <w:lang w:val="es-ES" w:eastAsia="es-ES"/>
              </w:rPr>
              <w:t>b</w:t>
            </w:r>
            <w:proofErr w:type="spellEnd"/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protein import into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eroxisome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matrix [GO:001655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4E-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TG36, FIS1, PEX1, PEX10, PEX12, PEX15, PEX4, SNF8, STP22, VPS27, VPS36</w:t>
            </w:r>
          </w:p>
        </w:tc>
      </w:tr>
      <w:tr w:rsidR="005D2891" w:rsidRPr="005D2891" w:rsidTr="000024EB">
        <w:trPr>
          <w:trHeight w:val="51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protein targeting to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eroxisome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[GO:0006625/0043574/0072662/007266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E-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eceptor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cycling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01881/0016562/0043112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15E-0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roxisome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rganizatio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0703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intracellular protein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transmembrane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import [GO:004474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5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51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establishment of protein localization to organelle [GO:007259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6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51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ubiquiti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-dependent protein catabolic process via the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multivesicular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body sorting pathway [GO:0043162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03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102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positive regulation of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kinase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activity [GO:0033674/005134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0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SG1, BRE5, CIN5, DOT6, ETT1, FRE1, GAT2, GPB1, IKI3, IRS4, MAC1, MAL33, MPD2, NDJ1, NPR1, PBP1, PCA1, PEX1, PEX15, PEX4, PFK26, PIN4, RAS2, RFM1, RPI1, SAP190, SNF8, SPT2, SSK1, SSK2, STB1, SWE1, TIF2, TIP41, UBC13, URA2, VAC14, VPS27, VPS36</w:t>
            </w:r>
          </w:p>
        </w:tc>
      </w:tr>
      <w:tr w:rsidR="005D2891" w:rsidRPr="005D2891" w:rsidTr="000024EB">
        <w:trPr>
          <w:trHeight w:val="51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osmosensory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signaling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via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hosphorelay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pathway [GO:000723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5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51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ositive regulation of phosphorus metabolic process [GO:0010562/004593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1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gulatio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ignaling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2305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3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regulation of biological process [GO:005078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hosphorelay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signal transduction system [GO:0000160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8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positive regulation of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phosphorylatio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[GO:004232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9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gulatio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hosphorylatio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4232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48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tei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lyubiquitinatio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0020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2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iological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egulation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6500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2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glutathione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abolic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cess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0675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25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UG1, DUG2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ptide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tabolic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rocess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[GO:004317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69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cell wall organization or biogenesis [GO:007155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35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PH1, CHS6, DCW1, IRS4, KNH1, KRE1, PUN1, RPI1, UBC7</w:t>
            </w:r>
          </w:p>
        </w:tc>
      </w:tr>
      <w:tr w:rsidR="005D2891" w:rsidRPr="005D2891" w:rsidTr="000024EB">
        <w:trPr>
          <w:trHeight w:val="345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fungal-type cell wall organization or biogenesis [GO:0071852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53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C647A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s</w:t>
            </w:r>
          </w:p>
        </w:tc>
      </w:tr>
      <w:tr w:rsidR="005D2891" w:rsidRPr="005D2891" w:rsidTr="000024EB">
        <w:trPr>
          <w:trHeight w:val="30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>tRNA</w:t>
            </w:r>
            <w:proofErr w:type="spellEnd"/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"/>
              </w:rPr>
              <w:t xml:space="preserve"> wobble base modification [GO:0002097/000209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8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D2891" w:rsidRPr="005D2891" w:rsidRDefault="005D2891" w:rsidP="005D28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5D28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KI3, SAP190, TUM1</w:t>
            </w:r>
          </w:p>
        </w:tc>
      </w:tr>
    </w:tbl>
    <w:p w:rsidR="000024EB" w:rsidRDefault="000024EB" w:rsidP="000024EB">
      <w:pPr>
        <w:spacing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a</w:t>
      </w:r>
      <w:proofErr w:type="gramEnd"/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genes </w:t>
      </w:r>
      <w:proofErr w:type="spellStart"/>
      <w:r>
        <w:rPr>
          <w:sz w:val="20"/>
          <w:szCs w:val="20"/>
        </w:rPr>
        <w:t>shar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ith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roup</w:t>
      </w:r>
      <w:proofErr w:type="spellEnd"/>
    </w:p>
    <w:p w:rsidR="000024EB" w:rsidRDefault="000024EB" w:rsidP="000024EB">
      <w:pPr>
        <w:rPr>
          <w:sz w:val="24"/>
          <w:szCs w:val="24"/>
        </w:rPr>
      </w:pPr>
      <w:proofErr w:type="gramStart"/>
      <w:r>
        <w:rPr>
          <w:sz w:val="20"/>
          <w:szCs w:val="20"/>
        </w:rPr>
        <w:t>b</w:t>
      </w:r>
      <w:proofErr w:type="gramEnd"/>
      <w:r>
        <w:rPr>
          <w:sz w:val="20"/>
          <w:szCs w:val="20"/>
        </w:rPr>
        <w:t>: s=</w:t>
      </w:r>
      <w:proofErr w:type="spellStart"/>
      <w:r>
        <w:rPr>
          <w:sz w:val="20"/>
          <w:szCs w:val="20"/>
        </w:rPr>
        <w:t>same</w:t>
      </w:r>
      <w:proofErr w:type="spellEnd"/>
      <w:r>
        <w:rPr>
          <w:sz w:val="20"/>
          <w:szCs w:val="20"/>
        </w:rPr>
        <w:t xml:space="preserve"> as </w:t>
      </w:r>
      <w:proofErr w:type="spellStart"/>
      <w:r>
        <w:rPr>
          <w:sz w:val="20"/>
          <w:szCs w:val="20"/>
        </w:rPr>
        <w:t>above</w:t>
      </w:r>
      <w:proofErr w:type="spellEnd"/>
    </w:p>
    <w:p w:rsidR="006D6B0A" w:rsidRPr="00BC7DBA" w:rsidRDefault="006D6B0A" w:rsidP="006D6B0A">
      <w:pPr>
        <w:rPr>
          <w:rFonts w:ascii="Arial" w:hAnsi="Arial" w:cs="Arial"/>
          <w:sz w:val="20"/>
          <w:szCs w:val="20"/>
        </w:rPr>
      </w:pPr>
    </w:p>
    <w:p w:rsidR="00F80E11" w:rsidRDefault="00F80E11"/>
    <w:sectPr w:rsidR="00F80E11" w:rsidSect="009919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191E"/>
    <w:rsid w:val="000024EB"/>
    <w:rsid w:val="00134B94"/>
    <w:rsid w:val="00143058"/>
    <w:rsid w:val="0017426C"/>
    <w:rsid w:val="0017780D"/>
    <w:rsid w:val="001F365E"/>
    <w:rsid w:val="00365357"/>
    <w:rsid w:val="003B0D58"/>
    <w:rsid w:val="003C6926"/>
    <w:rsid w:val="003D1E22"/>
    <w:rsid w:val="004B2B35"/>
    <w:rsid w:val="004F7EA4"/>
    <w:rsid w:val="005711E1"/>
    <w:rsid w:val="005906B7"/>
    <w:rsid w:val="005B14F1"/>
    <w:rsid w:val="005D2891"/>
    <w:rsid w:val="00681E79"/>
    <w:rsid w:val="006850F1"/>
    <w:rsid w:val="006A57C7"/>
    <w:rsid w:val="006D6B0A"/>
    <w:rsid w:val="00742274"/>
    <w:rsid w:val="007B3B0F"/>
    <w:rsid w:val="007C3205"/>
    <w:rsid w:val="00830990"/>
    <w:rsid w:val="00906C5B"/>
    <w:rsid w:val="0099191E"/>
    <w:rsid w:val="00A0574A"/>
    <w:rsid w:val="00A56B8F"/>
    <w:rsid w:val="00BE6AAB"/>
    <w:rsid w:val="00C03B4E"/>
    <w:rsid w:val="00C647A1"/>
    <w:rsid w:val="00C9328A"/>
    <w:rsid w:val="00CC3C86"/>
    <w:rsid w:val="00DA0D47"/>
    <w:rsid w:val="00E3562B"/>
    <w:rsid w:val="00F42290"/>
    <w:rsid w:val="00F80E11"/>
    <w:rsid w:val="00FC0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D6B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024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2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García</dc:creator>
  <cp:keywords/>
  <dc:description/>
  <cp:lastModifiedBy>Ramón González García</cp:lastModifiedBy>
  <cp:revision>13</cp:revision>
  <dcterms:created xsi:type="dcterms:W3CDTF">2013-03-13T11:27:00Z</dcterms:created>
  <dcterms:modified xsi:type="dcterms:W3CDTF">2013-08-05T16:12:00Z</dcterms:modified>
</cp:coreProperties>
</file>